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D981A8" w14:textId="62FFD804" w:rsidR="005453A7" w:rsidRDefault="00834DB1" w:rsidP="005453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5453A7" w:rsidRPr="00B239E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:</w:t>
      </w:r>
      <w:r w:rsidR="005453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ast dengue disease severity details and the year of experiencing dengue</w:t>
      </w:r>
    </w:p>
    <w:tbl>
      <w:tblPr>
        <w:tblW w:w="6852" w:type="dxa"/>
        <w:jc w:val="center"/>
        <w:tblLook w:val="04A0" w:firstRow="1" w:lastRow="0" w:firstColumn="1" w:lastColumn="0" w:noHBand="0" w:noVBand="1"/>
      </w:tblPr>
      <w:tblGrid>
        <w:gridCol w:w="1154"/>
        <w:gridCol w:w="1427"/>
        <w:gridCol w:w="880"/>
        <w:gridCol w:w="1024"/>
        <w:gridCol w:w="2367"/>
      </w:tblGrid>
      <w:tr w:rsidR="005453A7" w:rsidRPr="00EF726A" w14:paraId="45F96461" w14:textId="77777777" w:rsidTr="00A91C6C">
        <w:trPr>
          <w:trHeight w:val="712"/>
          <w:jc w:val="center"/>
        </w:trPr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FB63E" w14:textId="77777777" w:rsidR="005453A7" w:rsidRPr="00D85B5B" w:rsidRDefault="005453A7" w:rsidP="00A91C6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ategory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2271" w14:textId="77777777" w:rsidR="005453A7" w:rsidRPr="00D85B5B" w:rsidRDefault="005453A7" w:rsidP="00A91C6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ample ID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9328C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51B78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BB91E" w14:textId="77777777" w:rsidR="005453A7" w:rsidRPr="00D85B5B" w:rsidRDefault="005453A7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Year of infection </w:t>
            </w:r>
          </w:p>
        </w:tc>
      </w:tr>
      <w:tr w:rsidR="005453A7" w:rsidRPr="00EF726A" w14:paraId="1ECE1A72" w14:textId="77777777" w:rsidTr="00A91C6C">
        <w:trPr>
          <w:trHeight w:val="479"/>
          <w:jc w:val="center"/>
        </w:trPr>
        <w:tc>
          <w:tcPr>
            <w:tcW w:w="11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A4B9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726A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0BA0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2B85D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AD51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0B4A0" w14:textId="77777777" w:rsidR="005453A7" w:rsidRPr="00D85B5B" w:rsidRDefault="005453A7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symptomatic</w:t>
            </w:r>
          </w:p>
        </w:tc>
      </w:tr>
      <w:tr w:rsidR="005453A7" w:rsidRPr="00EF726A" w14:paraId="34D27283" w14:textId="77777777" w:rsidTr="00A91C6C">
        <w:trPr>
          <w:trHeight w:val="479"/>
          <w:jc w:val="center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9435B" w14:textId="77777777" w:rsidR="005453A7" w:rsidRPr="00D85B5B" w:rsidRDefault="005453A7" w:rsidP="00A91C6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DFE3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EDB89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E8F8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E2F89" w14:textId="77777777" w:rsidR="005453A7" w:rsidRPr="00D85B5B" w:rsidRDefault="005453A7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01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OPD) </w:t>
            </w:r>
          </w:p>
        </w:tc>
      </w:tr>
      <w:tr w:rsidR="005453A7" w:rsidRPr="00EF726A" w14:paraId="41E62728" w14:textId="77777777" w:rsidTr="00A91C6C">
        <w:trPr>
          <w:trHeight w:val="479"/>
          <w:jc w:val="center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FD9F8" w14:textId="77777777" w:rsidR="005453A7" w:rsidRPr="00D85B5B" w:rsidRDefault="005453A7" w:rsidP="00A91C6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B26C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9CF8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B7BA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280C" w14:textId="77777777" w:rsidR="005453A7" w:rsidRPr="00D85B5B" w:rsidRDefault="005453A7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017, 2019</w:t>
            </w:r>
          </w:p>
        </w:tc>
      </w:tr>
      <w:tr w:rsidR="005453A7" w:rsidRPr="00EF726A" w14:paraId="7044407C" w14:textId="77777777" w:rsidTr="00A91C6C">
        <w:trPr>
          <w:trHeight w:val="479"/>
          <w:jc w:val="center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8F85B" w14:textId="77777777" w:rsidR="005453A7" w:rsidRPr="00D85B5B" w:rsidRDefault="005453A7" w:rsidP="00A91C6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C9831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878A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76CD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55CC2" w14:textId="77777777" w:rsidR="005453A7" w:rsidRPr="00D85B5B" w:rsidRDefault="005453A7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017</w:t>
            </w:r>
          </w:p>
        </w:tc>
      </w:tr>
      <w:tr w:rsidR="005453A7" w:rsidRPr="00EF726A" w14:paraId="111C9AD3" w14:textId="77777777" w:rsidTr="00A91C6C">
        <w:trPr>
          <w:trHeight w:val="479"/>
          <w:jc w:val="center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AD63A" w14:textId="77777777" w:rsidR="005453A7" w:rsidRPr="00D85B5B" w:rsidRDefault="005453A7" w:rsidP="00A91C6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9283D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99CB3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D78A3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D77D" w14:textId="77777777" w:rsidR="005453A7" w:rsidRPr="00D85B5B" w:rsidRDefault="005453A7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019</w:t>
            </w:r>
          </w:p>
        </w:tc>
      </w:tr>
      <w:tr w:rsidR="005453A7" w:rsidRPr="00EF726A" w14:paraId="389ECE6F" w14:textId="77777777" w:rsidTr="00A91C6C">
        <w:trPr>
          <w:trHeight w:val="479"/>
          <w:jc w:val="center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C3DEA" w14:textId="77777777" w:rsidR="005453A7" w:rsidRPr="00D85B5B" w:rsidRDefault="005453A7" w:rsidP="00A91C6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E266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12DC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576A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6C83" w14:textId="77777777" w:rsidR="005453A7" w:rsidRPr="00D85B5B" w:rsidRDefault="005453A7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symptomatic</w:t>
            </w:r>
          </w:p>
        </w:tc>
      </w:tr>
      <w:tr w:rsidR="005453A7" w:rsidRPr="00EF726A" w14:paraId="47314738" w14:textId="77777777" w:rsidTr="00A91C6C">
        <w:trPr>
          <w:trHeight w:val="479"/>
          <w:jc w:val="center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24114" w14:textId="77777777" w:rsidR="005453A7" w:rsidRPr="00D85B5B" w:rsidRDefault="005453A7" w:rsidP="00A91C6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846B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FC2C8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3831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78DB" w14:textId="77777777" w:rsidR="005453A7" w:rsidRPr="00D85B5B" w:rsidRDefault="005453A7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symptomatic</w:t>
            </w:r>
          </w:p>
        </w:tc>
      </w:tr>
      <w:tr w:rsidR="005453A7" w:rsidRPr="00EF726A" w14:paraId="7785C515" w14:textId="77777777" w:rsidTr="00A91C6C">
        <w:trPr>
          <w:trHeight w:val="479"/>
          <w:jc w:val="center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60B21" w14:textId="77777777" w:rsidR="005453A7" w:rsidRPr="00D85B5B" w:rsidRDefault="005453A7" w:rsidP="00A91C6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5DE62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36EF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46CB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996AA" w14:textId="77777777" w:rsidR="005453A7" w:rsidRPr="00D85B5B" w:rsidRDefault="005453A7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symptomatic</w:t>
            </w:r>
          </w:p>
        </w:tc>
      </w:tr>
      <w:tr w:rsidR="005453A7" w:rsidRPr="00EF726A" w14:paraId="1EC82DB6" w14:textId="77777777" w:rsidTr="00A91C6C">
        <w:trPr>
          <w:trHeight w:val="479"/>
          <w:jc w:val="center"/>
        </w:trPr>
        <w:tc>
          <w:tcPr>
            <w:tcW w:w="11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6A1D9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726A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HF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FF56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F6998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E6DF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0068D" w14:textId="77777777" w:rsidR="005453A7" w:rsidRPr="00D85B5B" w:rsidRDefault="005453A7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005</w:t>
            </w:r>
          </w:p>
        </w:tc>
      </w:tr>
      <w:tr w:rsidR="005453A7" w:rsidRPr="00EF726A" w14:paraId="096E478D" w14:textId="77777777" w:rsidTr="00A91C6C">
        <w:trPr>
          <w:trHeight w:val="479"/>
          <w:jc w:val="center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E5478" w14:textId="77777777" w:rsidR="005453A7" w:rsidRPr="00D85B5B" w:rsidRDefault="005453A7" w:rsidP="00A91C6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3FA8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5F57D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792E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09919" w14:textId="77777777" w:rsidR="005453A7" w:rsidRPr="00D85B5B" w:rsidRDefault="005453A7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013, 2021</w:t>
            </w:r>
          </w:p>
        </w:tc>
      </w:tr>
      <w:tr w:rsidR="005453A7" w:rsidRPr="00EF726A" w14:paraId="7639F91D" w14:textId="77777777" w:rsidTr="00A91C6C">
        <w:trPr>
          <w:trHeight w:val="479"/>
          <w:jc w:val="center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B9C2D" w14:textId="77777777" w:rsidR="005453A7" w:rsidRPr="00D85B5B" w:rsidRDefault="005453A7" w:rsidP="00A91C6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34DC7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BA68E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17891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B2A7E" w14:textId="77777777" w:rsidR="005453A7" w:rsidRPr="00D85B5B" w:rsidRDefault="005453A7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017</w:t>
            </w:r>
          </w:p>
        </w:tc>
      </w:tr>
      <w:tr w:rsidR="005453A7" w:rsidRPr="00EF726A" w14:paraId="6882020C" w14:textId="77777777" w:rsidTr="00A91C6C">
        <w:trPr>
          <w:trHeight w:val="479"/>
          <w:jc w:val="center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6C978" w14:textId="77777777" w:rsidR="005453A7" w:rsidRPr="00D85B5B" w:rsidRDefault="005453A7" w:rsidP="00A91C6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BC4DA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CB3F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E085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FD5F" w14:textId="77777777" w:rsidR="005453A7" w:rsidRPr="00D85B5B" w:rsidRDefault="005453A7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000</w:t>
            </w:r>
          </w:p>
        </w:tc>
      </w:tr>
      <w:tr w:rsidR="005453A7" w:rsidRPr="00EF726A" w14:paraId="30AB1D99" w14:textId="77777777" w:rsidTr="00A91C6C">
        <w:trPr>
          <w:trHeight w:val="479"/>
          <w:jc w:val="center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56CB6" w14:textId="77777777" w:rsidR="005453A7" w:rsidRPr="00D85B5B" w:rsidRDefault="005453A7" w:rsidP="00A91C6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609B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CFA9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4676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8DBF5" w14:textId="77777777" w:rsidR="005453A7" w:rsidRPr="00D85B5B" w:rsidRDefault="005453A7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022</w:t>
            </w:r>
          </w:p>
        </w:tc>
      </w:tr>
      <w:tr w:rsidR="005453A7" w:rsidRPr="00EF726A" w14:paraId="11C1D35C" w14:textId="77777777" w:rsidTr="00A91C6C">
        <w:trPr>
          <w:trHeight w:val="479"/>
          <w:jc w:val="center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B3706" w14:textId="77777777" w:rsidR="005453A7" w:rsidRPr="00D85B5B" w:rsidRDefault="005453A7" w:rsidP="00A91C6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A9CBF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34BC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F920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F899" w14:textId="77777777" w:rsidR="005453A7" w:rsidRPr="00D85B5B" w:rsidRDefault="005453A7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019</w:t>
            </w:r>
          </w:p>
        </w:tc>
      </w:tr>
      <w:tr w:rsidR="005453A7" w:rsidRPr="00EF726A" w14:paraId="2858C0ED" w14:textId="77777777" w:rsidTr="00A91C6C">
        <w:trPr>
          <w:trHeight w:val="479"/>
          <w:jc w:val="center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638BA" w14:textId="77777777" w:rsidR="005453A7" w:rsidRPr="00D85B5B" w:rsidRDefault="005453A7" w:rsidP="00A91C6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B1C46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88810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B776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3080D" w14:textId="77777777" w:rsidR="005453A7" w:rsidRPr="00D85B5B" w:rsidRDefault="005453A7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023</w:t>
            </w:r>
          </w:p>
        </w:tc>
      </w:tr>
      <w:tr w:rsidR="005453A7" w:rsidRPr="00EF726A" w14:paraId="18FA2434" w14:textId="77777777" w:rsidTr="00A91C6C">
        <w:trPr>
          <w:trHeight w:val="479"/>
          <w:jc w:val="center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E14A5" w14:textId="77777777" w:rsidR="005453A7" w:rsidRPr="00D85B5B" w:rsidRDefault="005453A7" w:rsidP="00A91C6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E1E6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F405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637E2" w14:textId="77777777" w:rsidR="005453A7" w:rsidRPr="00D85B5B" w:rsidRDefault="005453A7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AD1AA" w14:textId="77777777" w:rsidR="005453A7" w:rsidRPr="00D85B5B" w:rsidRDefault="005453A7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007</w:t>
            </w:r>
          </w:p>
        </w:tc>
      </w:tr>
    </w:tbl>
    <w:p w14:paraId="61790564" w14:textId="77777777" w:rsidR="006A0535" w:rsidRDefault="006A0535"/>
    <w:sectPr w:rsidR="006A05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3A7"/>
    <w:rsid w:val="005453A7"/>
    <w:rsid w:val="006A0535"/>
    <w:rsid w:val="00834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77B42"/>
  <w15:chartTrackingRefBased/>
  <w15:docId w15:val="{C4286BB4-B121-43FD-ACE7-73704EDEA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3A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3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3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3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3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3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3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3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3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3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3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3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3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3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3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3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3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3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3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53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453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3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453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53A7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5453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53A7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5453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3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3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53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ika Malavige</dc:creator>
  <cp:keywords/>
  <dc:description/>
  <cp:lastModifiedBy>Neelika Malavige</cp:lastModifiedBy>
  <cp:revision>2</cp:revision>
  <dcterms:created xsi:type="dcterms:W3CDTF">2024-05-01T05:09:00Z</dcterms:created>
  <dcterms:modified xsi:type="dcterms:W3CDTF">2024-05-01T05:11:00Z</dcterms:modified>
</cp:coreProperties>
</file>